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A5E14" w14:textId="3F87919E" w:rsidR="00B5600E" w:rsidRPr="00B5600E" w:rsidRDefault="00B5600E" w:rsidP="00B5600E">
      <w:pPr>
        <w:pStyle w:val="a8"/>
        <w:spacing w:line="360" w:lineRule="auto"/>
        <w:rPr>
          <w:rFonts w:eastAsia="宋体"/>
          <w:color w:val="2F5496"/>
          <w:kern w:val="0"/>
          <w:sz w:val="21"/>
          <w:szCs w:val="21"/>
        </w:rPr>
      </w:pPr>
      <w:r w:rsidRPr="00B5600E">
        <w:rPr>
          <w:rFonts w:eastAsia="宋体" w:hint="eastAsia"/>
          <w:color w:val="2F5496"/>
          <w:kern w:val="0"/>
          <w:sz w:val="21"/>
          <w:szCs w:val="21"/>
        </w:rPr>
        <w:t>Supplemented Table.1 G</w:t>
      </w:r>
      <w:r w:rsidRPr="00B5600E">
        <w:rPr>
          <w:rFonts w:eastAsia="宋体"/>
          <w:color w:val="2F5496"/>
          <w:kern w:val="0"/>
          <w:sz w:val="21"/>
          <w:szCs w:val="21"/>
        </w:rPr>
        <w:t>raphical summary of</w:t>
      </w:r>
      <w:r w:rsidRPr="00B5600E">
        <w:rPr>
          <w:rFonts w:eastAsia="宋体" w:hint="eastAsia"/>
          <w:color w:val="2F5496"/>
          <w:kern w:val="0"/>
          <w:sz w:val="21"/>
          <w:szCs w:val="21"/>
        </w:rPr>
        <w:t xml:space="preserve"> intrinsic host characteristics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1738"/>
        <w:gridCol w:w="2652"/>
        <w:gridCol w:w="1417"/>
        <w:gridCol w:w="1395"/>
        <w:gridCol w:w="3283"/>
      </w:tblGrid>
      <w:tr w:rsidR="00B5600E" w:rsidRPr="00B5600E" w14:paraId="6B3A32CF" w14:textId="77777777" w:rsidTr="00C028BB">
        <w:trPr>
          <w:trHeight w:val="480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F104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18CB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Pathway/Mechan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04C7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E28BF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Effect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1B4D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Supporting Evidence</w:t>
            </w:r>
          </w:p>
        </w:tc>
      </w:tr>
      <w:tr w:rsidR="00B5600E" w:rsidRPr="00B5600E" w14:paraId="7DA98113" w14:textId="77777777" w:rsidTr="00C028BB">
        <w:trPr>
          <w:trHeight w:val="399"/>
        </w:trPr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273C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Gender-Related Pathway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0255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7968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4E71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1FB7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5600E" w:rsidRPr="00B5600E" w14:paraId="00EFD078" w14:textId="77777777" w:rsidTr="00C028BB">
        <w:trPr>
          <w:trHeight w:val="960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AEAF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etic Mutation Differences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6848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er number of missense mutations (e.g., BRAF/NRAS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83F9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vs. Femal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BDED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F81A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er mutational burden in males correlates with worse survival (Refs. 28, 29)</w:t>
            </w:r>
          </w:p>
        </w:tc>
      </w:tr>
      <w:tr w:rsidR="00B5600E" w:rsidRPr="00B5600E" w14:paraId="4665A63A" w14:textId="77777777" w:rsidTr="00C028BB">
        <w:trPr>
          <w:trHeight w:val="168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D48F7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strogen Receptor Signaling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4D623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β activation upregulates IL-1β, triggering antitumor neutrophil chemotaxis; inhibits EM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0113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 (high ERβ expression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1DFA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ctiv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E533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β expression increases in acidic conditions in females (Ref. 37); higher estrogen in obese males may improve prognosis (Ref. 38)</w:t>
            </w:r>
          </w:p>
        </w:tc>
      </w:tr>
      <w:tr w:rsidR="00B5600E" w:rsidRPr="00B5600E" w14:paraId="062FF596" w14:textId="77777777" w:rsidTr="00C028BB">
        <w:trPr>
          <w:trHeight w:val="120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CA99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PER Pathwa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2D04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ER activation reduces melanoma cell proliferation and promotes melanogene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6DFB4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 (high GPER activity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A96C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ctiv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7471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ER inhibits tumor via cAMP/PKA/MITF pathway (Ref. 32)</w:t>
            </w:r>
          </w:p>
        </w:tc>
      </w:tr>
      <w:tr w:rsidR="00B5600E" w:rsidRPr="00B5600E" w14:paraId="4221CCA2" w14:textId="77777777" w:rsidTr="00C028BB">
        <w:trPr>
          <w:trHeight w:val="1200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297F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α vs. ERβ Balance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DB35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α promotes tumor proliferation, while ERβ exerts antitumor effects (antagonizes ERα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53A6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(ERα dominance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E783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6F1E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ERβ expression correlates with better prognosis (Refs. 33, 34)</w:t>
            </w:r>
          </w:p>
        </w:tc>
      </w:tr>
      <w:tr w:rsidR="00B5600E" w:rsidRPr="00B5600E" w14:paraId="73396752" w14:textId="77777777" w:rsidTr="00C028BB">
        <w:trPr>
          <w:trHeight w:val="399"/>
        </w:trPr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2AB6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Age-Related Pathway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4304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9B16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8265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29A5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5600E" w:rsidRPr="00B5600E" w14:paraId="4284976F" w14:textId="77777777" w:rsidTr="00C028BB">
        <w:trPr>
          <w:trHeight w:val="1752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A075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ion Spectrum Differences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A974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RAS mutations (poor prognosis) in elderly; </w:t>
            </w: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RAF mutations; young patients show </w:t>
            </w: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RAF V600E mut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B835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vs. You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A6C3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37B0E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AS mutations increase with age (Refs. 67, 70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71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; BRAF V600E more common in young patients (Refs.70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7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7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</w:tr>
      <w:tr w:rsidR="00B5600E" w:rsidRPr="00B5600E" w14:paraId="1E6BA2F9" w14:textId="77777777" w:rsidTr="00C028BB">
        <w:trPr>
          <w:trHeight w:val="1728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64DF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environment Alteration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C044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d fibroblasts secrete </w:t>
            </w: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FRP2 </w:t>
            </w: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ppresses β-catenin/MITF, increasing resistance to targeted therap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B0EC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FF466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BC67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FRP2 promotes angiogenesis and metastasis via </w:t>
            </w:r>
            <w:proofErr w:type="spellStart"/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agonism (Ref. 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)</w:t>
            </w:r>
          </w:p>
        </w:tc>
      </w:tr>
      <w:tr w:rsidR="00B5600E" w:rsidRPr="00B5600E" w14:paraId="3D861DD8" w14:textId="77777777" w:rsidTr="00C028BB">
        <w:trPr>
          <w:trHeight w:val="1752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DF22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PLN1 Reductio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E96E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APLN1 in aged skin </w:t>
            </w: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duced CD4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CD8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cell infiltration, </w:t>
            </w: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 of lymphatic metasta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DEC7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4C82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1DBA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PLN1 loss promotes distant metastasis (Refs. 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7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</w:tr>
      <w:tr w:rsidR="00B5600E" w:rsidRPr="00B5600E" w14:paraId="50E38920" w14:textId="77777777" w:rsidTr="00C028BB">
        <w:trPr>
          <w:trHeight w:val="1224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C6ED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enescence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35BAC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8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cell/Treg ratio in elderly may enhance ICI effica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ACB3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(partial benefit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395A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ctiv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01DF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patients show comparable or better ICI response (Refs. 57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)</w:t>
            </w:r>
          </w:p>
        </w:tc>
      </w:tr>
      <w:tr w:rsidR="00B5600E" w:rsidRPr="00B5600E" w14:paraId="2B114391" w14:textId="77777777" w:rsidTr="00C028BB">
        <w:trPr>
          <w:trHeight w:val="399"/>
        </w:trPr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648B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Interactive Pathway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131E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51F3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87E8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A4B2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5600E" w:rsidRPr="00B5600E" w14:paraId="3BA81301" w14:textId="77777777" w:rsidTr="00C028BB">
        <w:trPr>
          <w:trHeight w:val="3156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9D1BD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ender-Age Interaction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251E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aging drives immunosuppressive TME via AXL/BMP2 signaling; female aging retains ERβ activity, partially offsetting ris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A120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Males vs. Elderly Female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2F6E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les: </w:t>
            </w:r>
            <w:r w:rsidRPr="00B5600E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  <w:p w14:paraId="11DE4A88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0665" w14:textId="77777777" w:rsidR="00B5600E" w:rsidRPr="00B5600E" w:rsidRDefault="00B5600E" w:rsidP="00B560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test research highlights sex-specific aging TME differences (Ref. </w:t>
            </w:r>
            <w:r w:rsidRPr="00B560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B560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</w:p>
        </w:tc>
      </w:tr>
    </w:tbl>
    <w:p w14:paraId="387381EC" w14:textId="39EDDDB0" w:rsidR="00A37256" w:rsidRPr="00B5600E" w:rsidRDefault="00A37256" w:rsidP="00B5600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37256" w:rsidRPr="00B5600E" w:rsidSect="001B5D5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6D3C1" w14:textId="77777777" w:rsidR="006E7D14" w:rsidRDefault="006E7D14" w:rsidP="001B5D5E">
      <w:pPr>
        <w:rPr>
          <w:rFonts w:hint="eastAsia"/>
        </w:rPr>
      </w:pPr>
      <w:r>
        <w:separator/>
      </w:r>
    </w:p>
  </w:endnote>
  <w:endnote w:type="continuationSeparator" w:id="0">
    <w:p w14:paraId="7353E7D3" w14:textId="77777777" w:rsidR="006E7D14" w:rsidRDefault="006E7D14" w:rsidP="001B5D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C1B09" w14:textId="77777777" w:rsidR="006E7D14" w:rsidRDefault="006E7D14" w:rsidP="001B5D5E">
      <w:pPr>
        <w:rPr>
          <w:rFonts w:hint="eastAsia"/>
        </w:rPr>
      </w:pPr>
      <w:r>
        <w:separator/>
      </w:r>
    </w:p>
  </w:footnote>
  <w:footnote w:type="continuationSeparator" w:id="0">
    <w:p w14:paraId="713250FB" w14:textId="77777777" w:rsidR="006E7D14" w:rsidRDefault="006E7D14" w:rsidP="001B5D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08"/>
    <w:rsid w:val="000A4A02"/>
    <w:rsid w:val="001B5D5E"/>
    <w:rsid w:val="0023455E"/>
    <w:rsid w:val="00285C69"/>
    <w:rsid w:val="003C516F"/>
    <w:rsid w:val="004B7A08"/>
    <w:rsid w:val="00592940"/>
    <w:rsid w:val="00666514"/>
    <w:rsid w:val="006E7D14"/>
    <w:rsid w:val="00785E57"/>
    <w:rsid w:val="00850264"/>
    <w:rsid w:val="00963418"/>
    <w:rsid w:val="00A37256"/>
    <w:rsid w:val="00B5600E"/>
    <w:rsid w:val="00CB7C89"/>
    <w:rsid w:val="00D366BB"/>
    <w:rsid w:val="00F5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A291D"/>
  <w15:chartTrackingRefBased/>
  <w15:docId w15:val="{E0BD66BF-026D-4E86-AA19-783D7D75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D5E"/>
    <w:rPr>
      <w:sz w:val="18"/>
      <w:szCs w:val="18"/>
    </w:rPr>
  </w:style>
  <w:style w:type="table" w:customStyle="1" w:styleId="a7">
    <w:name w:val="三线表"/>
    <w:basedOn w:val="a1"/>
    <w:uiPriority w:val="99"/>
    <w:rsid w:val="001B5D5E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Normal (Web)"/>
    <w:basedOn w:val="a"/>
    <w:uiPriority w:val="99"/>
    <w:semiHidden/>
    <w:unhideWhenUsed/>
    <w:rsid w:val="00B5600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ang</dc:creator>
  <cp:keywords/>
  <dc:description/>
  <cp:lastModifiedBy>Hanbin Wang</cp:lastModifiedBy>
  <cp:revision>4</cp:revision>
  <dcterms:created xsi:type="dcterms:W3CDTF">2025-01-07T11:47:00Z</dcterms:created>
  <dcterms:modified xsi:type="dcterms:W3CDTF">2025-06-10T06:53:00Z</dcterms:modified>
</cp:coreProperties>
</file>